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95625</wp:posOffset>
                </wp:positionH>
                <wp:positionV relativeFrom="paragraph">
                  <wp:posOffset>285750</wp:posOffset>
                </wp:positionV>
                <wp:extent cx="0" cy="1838325"/>
                <wp:effectExtent l="38100" t="0" r="38100" b="317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3832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243.75pt;margin-top:22.5pt;height:144.75pt;width:0pt;z-index:251659264;mso-width-relative:page;mso-height-relative:page;" filled="f" stroked="t" coordsize="21600,21600" o:gfxdata="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NICTQtsAAAAMAQAADwAAAAAAAAABACAAAAAiAAAAZHJz&#10;L2Rvd25yZXYueG1sUEsBAhQAFAAAAAgAh07iQHPceyUBAgAA8AMAAA4AAAAAAAAAAQAgAAAAKgEA&#10;AGRycy9lMm9Eb2MueG1sUEsFBgAAAAAGAAYAWQEAAJ0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099435</wp:posOffset>
                </wp:positionH>
                <wp:positionV relativeFrom="paragraph">
                  <wp:posOffset>247015</wp:posOffset>
                </wp:positionV>
                <wp:extent cx="548005" cy="635"/>
                <wp:effectExtent l="0" t="37465" r="10795" b="3810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005" cy="63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244.05pt;margin-top:19.45pt;height:0.05pt;width:43.15pt;z-index:251660288;mso-width-relative:page;mso-height-relative:page;" filled="f" stroked="t" coordsize="21600,21600" o:gfxdata="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2x6z12gAAAAsBAAAPAAAAAAAAAAEAIAAAACIAAABk&#10;cnMvZG93bnJldi54bWxQSwECFAAUAAAACACHTuJAxA0FcQQCAADxAwAADgAAAAAAAAABACAAAAAp&#10;AQAAZHJzL2Uyb0RvYy54bWxQSwUGAAAAAAYABgBZAQAAnw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General characteristic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etween included patients and excluded patients</w:t>
      </w:r>
    </w:p>
    <w:tbl>
      <w:tblPr>
        <w:tblStyle w:val="6"/>
        <w:tblW w:w="85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1632"/>
        <w:gridCol w:w="1699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197" w:type="dxa"/>
            <w:tcBorders>
              <w:bottom w:val="nil"/>
            </w:tcBorders>
          </w:tcPr>
          <w:p>
            <w:pPr>
              <w:spacing w:line="360" w:lineRule="auto"/>
              <w:ind w:left="7" w:hanging="7" w:hangingChars="3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3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Excluded patients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  <w:t>38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  <w:t>Included patients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</w:rPr>
              <w:t xml:space="preserve"> (n=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  <w:t>54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  <w:tcBorders>
              <w:top w:val="single" w:color="auto" w:sz="4" w:space="0"/>
            </w:tcBorders>
          </w:tcPr>
          <w:p>
            <w:pPr>
              <w:spacing w:line="360" w:lineRule="auto"/>
              <w:ind w:left="6" w:hanging="6" w:hangingChars="3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ge (mean ± S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years)</w:t>
            </w:r>
          </w:p>
        </w:tc>
        <w:tc>
          <w:tcPr>
            <w:tcW w:w="163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2.08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.14</w:t>
            </w:r>
          </w:p>
        </w:tc>
        <w:tc>
          <w:tcPr>
            <w:tcW w:w="169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8.5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.07</w:t>
            </w:r>
          </w:p>
        </w:tc>
        <w:tc>
          <w:tcPr>
            <w:tcW w:w="206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ind w:left="6" w:hanging="6" w:hangingChars="3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Age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years, n (%)</w:t>
            </w:r>
          </w:p>
        </w:tc>
        <w:tc>
          <w:tcPr>
            <w:tcW w:w="163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71(70.6)</w:t>
            </w:r>
          </w:p>
        </w:tc>
        <w:tc>
          <w:tcPr>
            <w:tcW w:w="169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80(51.9)</w:t>
            </w:r>
          </w:p>
        </w:tc>
        <w:tc>
          <w:tcPr>
            <w:tcW w:w="206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ind w:left="6" w:hanging="6" w:hangingChars="3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Males,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86(48.4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30(61.1)</w:t>
            </w:r>
          </w:p>
        </w:tc>
        <w:tc>
          <w:tcPr>
            <w:tcW w:w="206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ind w:left="6" w:hanging="6" w:hangingChars="3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Educational lev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≤ 6 years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9(20.6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6(17.8)</w:t>
            </w:r>
          </w:p>
        </w:tc>
        <w:tc>
          <w:tcPr>
            <w:tcW w:w="206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ind w:left="6" w:hanging="6" w:hangingChars="3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Widowed or divorced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3(19.0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27(23.5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ind w:left="6" w:hanging="6" w:hangingChars="3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urrent or former smoker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2(16.1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6(25.2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urrent or former drinker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5(11.7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2(24.4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BMI (mean ± SD, kg/m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2.44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.71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3.78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.36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ain diagnosis on admission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Cardiovascular diseases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0(13.1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3(20.9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Peripheral vascular diseases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1(26.4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22(41.1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Nervous system diseases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5(11.7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8(8.9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Respiratory diseases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1(10.7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7(12.4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Other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46(38.1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0(16.7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CIRS-G [median (IQR), scores]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(7,14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(7,12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Polypharmacy (≥ 5 drugs), n (%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85(48.2)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64(48.9)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MSE (mean ± SD, scores)</w:t>
            </w:r>
          </w:p>
        </w:tc>
        <w:tc>
          <w:tcPr>
            <w:tcW w:w="163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8.34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.20</w:t>
            </w:r>
          </w:p>
        </w:tc>
        <w:tc>
          <w:tcPr>
            <w:tcW w:w="169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6.04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.02</w:t>
            </w:r>
          </w:p>
        </w:tc>
        <w:tc>
          <w:tcPr>
            <w:tcW w:w="206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i/>
          <w:iCs/>
          <w:color w:val="auto"/>
          <w:sz w:val="18"/>
          <w:szCs w:val="18"/>
        </w:rPr>
        <w:t>BMI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body mass index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 xml:space="preserve">CIRS-G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Cumulative Illness Rating Scale for Geriatric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MMSE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Mini-Mental State Examination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SD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standard deviation,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IQR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interquartile range. Significance difference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&lt;0.05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is shown in bold.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2MWIwYTI5M2JjOGVlMDkzYmE5ZDRiOGVhYjdhNzYifQ=="/>
  </w:docVars>
  <w:rsids>
    <w:rsidRoot w:val="00172A27"/>
    <w:rsid w:val="00486F77"/>
    <w:rsid w:val="00DD2462"/>
    <w:rsid w:val="011658E6"/>
    <w:rsid w:val="0119109B"/>
    <w:rsid w:val="014164F2"/>
    <w:rsid w:val="01501DD4"/>
    <w:rsid w:val="01CB263A"/>
    <w:rsid w:val="024B6A1D"/>
    <w:rsid w:val="029F4D13"/>
    <w:rsid w:val="02FB5B94"/>
    <w:rsid w:val="04BD79C2"/>
    <w:rsid w:val="05CB5115"/>
    <w:rsid w:val="05DB4297"/>
    <w:rsid w:val="061F3D70"/>
    <w:rsid w:val="06A66471"/>
    <w:rsid w:val="071528FE"/>
    <w:rsid w:val="077610FB"/>
    <w:rsid w:val="07A16296"/>
    <w:rsid w:val="07FE66CB"/>
    <w:rsid w:val="08241A2B"/>
    <w:rsid w:val="082A3964"/>
    <w:rsid w:val="092F1F3B"/>
    <w:rsid w:val="09450A9A"/>
    <w:rsid w:val="094A58E4"/>
    <w:rsid w:val="095D6E55"/>
    <w:rsid w:val="097279B4"/>
    <w:rsid w:val="099B5C42"/>
    <w:rsid w:val="0A07005C"/>
    <w:rsid w:val="0A0C234E"/>
    <w:rsid w:val="0A1B3645"/>
    <w:rsid w:val="0A772080"/>
    <w:rsid w:val="0A8256F1"/>
    <w:rsid w:val="0A96150A"/>
    <w:rsid w:val="0A9F5789"/>
    <w:rsid w:val="0B2E6B84"/>
    <w:rsid w:val="0B5262A5"/>
    <w:rsid w:val="0BE122EE"/>
    <w:rsid w:val="0BE31D40"/>
    <w:rsid w:val="0C3D1A06"/>
    <w:rsid w:val="0CAF3A95"/>
    <w:rsid w:val="0CB26832"/>
    <w:rsid w:val="0D0645C0"/>
    <w:rsid w:val="0D1349C7"/>
    <w:rsid w:val="0D5830C0"/>
    <w:rsid w:val="0D6E60A1"/>
    <w:rsid w:val="0D95362E"/>
    <w:rsid w:val="0DA91B25"/>
    <w:rsid w:val="0E713B50"/>
    <w:rsid w:val="0E8B00ED"/>
    <w:rsid w:val="0E9417E2"/>
    <w:rsid w:val="0ED90DE2"/>
    <w:rsid w:val="10540F7E"/>
    <w:rsid w:val="108B1F01"/>
    <w:rsid w:val="10A15097"/>
    <w:rsid w:val="10E23F50"/>
    <w:rsid w:val="11C927D0"/>
    <w:rsid w:val="11FB7316"/>
    <w:rsid w:val="12CE6BC0"/>
    <w:rsid w:val="13261F8D"/>
    <w:rsid w:val="132F1E2E"/>
    <w:rsid w:val="1360498E"/>
    <w:rsid w:val="1385055E"/>
    <w:rsid w:val="139D3DAC"/>
    <w:rsid w:val="14832432"/>
    <w:rsid w:val="14D84CB4"/>
    <w:rsid w:val="14E86739"/>
    <w:rsid w:val="15CB1B02"/>
    <w:rsid w:val="16192001"/>
    <w:rsid w:val="167E1B01"/>
    <w:rsid w:val="170F61FF"/>
    <w:rsid w:val="1710772D"/>
    <w:rsid w:val="17A824FA"/>
    <w:rsid w:val="17AA0DF7"/>
    <w:rsid w:val="17AF75CD"/>
    <w:rsid w:val="17B70D74"/>
    <w:rsid w:val="17CF0640"/>
    <w:rsid w:val="17D32A10"/>
    <w:rsid w:val="17F2477B"/>
    <w:rsid w:val="18363AEE"/>
    <w:rsid w:val="18550589"/>
    <w:rsid w:val="18886165"/>
    <w:rsid w:val="19664C8F"/>
    <w:rsid w:val="1A846AF0"/>
    <w:rsid w:val="1B030AF2"/>
    <w:rsid w:val="1BB254DF"/>
    <w:rsid w:val="1C190E06"/>
    <w:rsid w:val="1C397A1C"/>
    <w:rsid w:val="1C7B5687"/>
    <w:rsid w:val="1C8F0F2E"/>
    <w:rsid w:val="1CAF3F08"/>
    <w:rsid w:val="1CF06AD2"/>
    <w:rsid w:val="1D1607E8"/>
    <w:rsid w:val="1D453740"/>
    <w:rsid w:val="1DF46080"/>
    <w:rsid w:val="1E150DA8"/>
    <w:rsid w:val="1E38504E"/>
    <w:rsid w:val="1E426669"/>
    <w:rsid w:val="1EBD45F8"/>
    <w:rsid w:val="1EEF2C28"/>
    <w:rsid w:val="1F1B5082"/>
    <w:rsid w:val="1F5D462F"/>
    <w:rsid w:val="1FE07F14"/>
    <w:rsid w:val="20542387"/>
    <w:rsid w:val="20735A50"/>
    <w:rsid w:val="20DE55E0"/>
    <w:rsid w:val="212D51F5"/>
    <w:rsid w:val="214B1CF0"/>
    <w:rsid w:val="21A604A9"/>
    <w:rsid w:val="22076C8C"/>
    <w:rsid w:val="22587ACE"/>
    <w:rsid w:val="22AB3ABF"/>
    <w:rsid w:val="233617C6"/>
    <w:rsid w:val="23DB64C6"/>
    <w:rsid w:val="24FB09A7"/>
    <w:rsid w:val="257F6CF3"/>
    <w:rsid w:val="258B6218"/>
    <w:rsid w:val="262D0592"/>
    <w:rsid w:val="26D67A09"/>
    <w:rsid w:val="26ED3859"/>
    <w:rsid w:val="277D2A75"/>
    <w:rsid w:val="27D16BA3"/>
    <w:rsid w:val="29BB5D72"/>
    <w:rsid w:val="29E30F14"/>
    <w:rsid w:val="29F55492"/>
    <w:rsid w:val="2A1D6A2D"/>
    <w:rsid w:val="2A561AD6"/>
    <w:rsid w:val="2A6C26BC"/>
    <w:rsid w:val="2A754FB9"/>
    <w:rsid w:val="2B075A29"/>
    <w:rsid w:val="2B525653"/>
    <w:rsid w:val="2C3D5994"/>
    <w:rsid w:val="2C555A0B"/>
    <w:rsid w:val="2C9462EF"/>
    <w:rsid w:val="2CCA167D"/>
    <w:rsid w:val="2CD91BD8"/>
    <w:rsid w:val="2CEE0D93"/>
    <w:rsid w:val="2D841C2B"/>
    <w:rsid w:val="2DC17387"/>
    <w:rsid w:val="305E320C"/>
    <w:rsid w:val="30C27FA5"/>
    <w:rsid w:val="30E27856"/>
    <w:rsid w:val="319A5F11"/>
    <w:rsid w:val="31BB2DB3"/>
    <w:rsid w:val="31F109C8"/>
    <w:rsid w:val="328833BB"/>
    <w:rsid w:val="329B2BE5"/>
    <w:rsid w:val="32A11B78"/>
    <w:rsid w:val="32B97355"/>
    <w:rsid w:val="32DA3692"/>
    <w:rsid w:val="337625A2"/>
    <w:rsid w:val="339C644F"/>
    <w:rsid w:val="343D5004"/>
    <w:rsid w:val="34486C5D"/>
    <w:rsid w:val="34D35FFB"/>
    <w:rsid w:val="34DD74BA"/>
    <w:rsid w:val="34EB287B"/>
    <w:rsid w:val="35540AE9"/>
    <w:rsid w:val="359202CF"/>
    <w:rsid w:val="35D80E41"/>
    <w:rsid w:val="3639699D"/>
    <w:rsid w:val="370F4B86"/>
    <w:rsid w:val="377C1237"/>
    <w:rsid w:val="386C17AD"/>
    <w:rsid w:val="39336C9B"/>
    <w:rsid w:val="399927B6"/>
    <w:rsid w:val="39ED32F2"/>
    <w:rsid w:val="3B001986"/>
    <w:rsid w:val="3B4C1179"/>
    <w:rsid w:val="3CE22428"/>
    <w:rsid w:val="3CE44DC8"/>
    <w:rsid w:val="3D2214B8"/>
    <w:rsid w:val="3D737AD7"/>
    <w:rsid w:val="3DBD4357"/>
    <w:rsid w:val="3DDA38DB"/>
    <w:rsid w:val="3EE82767"/>
    <w:rsid w:val="3F153F1B"/>
    <w:rsid w:val="3FB46775"/>
    <w:rsid w:val="40806076"/>
    <w:rsid w:val="40CC7AB7"/>
    <w:rsid w:val="40D0041F"/>
    <w:rsid w:val="40DE7FD5"/>
    <w:rsid w:val="4124486C"/>
    <w:rsid w:val="418C50C6"/>
    <w:rsid w:val="419515D1"/>
    <w:rsid w:val="43424802"/>
    <w:rsid w:val="440D3325"/>
    <w:rsid w:val="44A21CA3"/>
    <w:rsid w:val="44A3466C"/>
    <w:rsid w:val="44CB3243"/>
    <w:rsid w:val="44E821EF"/>
    <w:rsid w:val="452839DD"/>
    <w:rsid w:val="47167DAC"/>
    <w:rsid w:val="476D601D"/>
    <w:rsid w:val="47A3011A"/>
    <w:rsid w:val="47B219F2"/>
    <w:rsid w:val="47FD11E7"/>
    <w:rsid w:val="4891797F"/>
    <w:rsid w:val="48A752BF"/>
    <w:rsid w:val="49544A1A"/>
    <w:rsid w:val="4991194A"/>
    <w:rsid w:val="4A0E1F3D"/>
    <w:rsid w:val="4A381A7F"/>
    <w:rsid w:val="4A5A046E"/>
    <w:rsid w:val="4B0F6597"/>
    <w:rsid w:val="4B5F3AA3"/>
    <w:rsid w:val="4BD77B87"/>
    <w:rsid w:val="4C111E55"/>
    <w:rsid w:val="4C17657D"/>
    <w:rsid w:val="4CE040D7"/>
    <w:rsid w:val="4DCF43F5"/>
    <w:rsid w:val="4E1761D7"/>
    <w:rsid w:val="4E28695D"/>
    <w:rsid w:val="4EAC07D1"/>
    <w:rsid w:val="4EC65888"/>
    <w:rsid w:val="4ED46205"/>
    <w:rsid w:val="4F026D18"/>
    <w:rsid w:val="4FB90B2D"/>
    <w:rsid w:val="50506314"/>
    <w:rsid w:val="50D24471"/>
    <w:rsid w:val="50F60680"/>
    <w:rsid w:val="510D69EB"/>
    <w:rsid w:val="51DE4890"/>
    <w:rsid w:val="51E43DF5"/>
    <w:rsid w:val="521340C1"/>
    <w:rsid w:val="524413DA"/>
    <w:rsid w:val="52E716D2"/>
    <w:rsid w:val="533F5CF5"/>
    <w:rsid w:val="536C1A4B"/>
    <w:rsid w:val="537C6F01"/>
    <w:rsid w:val="53924218"/>
    <w:rsid w:val="54B27934"/>
    <w:rsid w:val="553C3B83"/>
    <w:rsid w:val="55893CEF"/>
    <w:rsid w:val="55D62AE4"/>
    <w:rsid w:val="55E24503"/>
    <w:rsid w:val="55FF3003"/>
    <w:rsid w:val="561127C2"/>
    <w:rsid w:val="565864C2"/>
    <w:rsid w:val="56637C0A"/>
    <w:rsid w:val="56A70F85"/>
    <w:rsid w:val="56AD3679"/>
    <w:rsid w:val="571926FA"/>
    <w:rsid w:val="57475663"/>
    <w:rsid w:val="574A1D68"/>
    <w:rsid w:val="576F18C3"/>
    <w:rsid w:val="57D91F1A"/>
    <w:rsid w:val="586B0BF3"/>
    <w:rsid w:val="58E4343E"/>
    <w:rsid w:val="59A15A33"/>
    <w:rsid w:val="5A1013EA"/>
    <w:rsid w:val="5ADF54B5"/>
    <w:rsid w:val="5B2132CD"/>
    <w:rsid w:val="5B2B3FC3"/>
    <w:rsid w:val="5B4F35D4"/>
    <w:rsid w:val="5B66098A"/>
    <w:rsid w:val="5B700743"/>
    <w:rsid w:val="5C3D7660"/>
    <w:rsid w:val="5C40183F"/>
    <w:rsid w:val="5DEC3CEF"/>
    <w:rsid w:val="5E0D2339"/>
    <w:rsid w:val="5E184C53"/>
    <w:rsid w:val="5E6A778C"/>
    <w:rsid w:val="5EB97588"/>
    <w:rsid w:val="60275901"/>
    <w:rsid w:val="60EE1B6B"/>
    <w:rsid w:val="6159401A"/>
    <w:rsid w:val="6220263B"/>
    <w:rsid w:val="626562A0"/>
    <w:rsid w:val="628B3EF9"/>
    <w:rsid w:val="63A703A7"/>
    <w:rsid w:val="643F1999"/>
    <w:rsid w:val="64451179"/>
    <w:rsid w:val="6511178B"/>
    <w:rsid w:val="657B402C"/>
    <w:rsid w:val="659C39B0"/>
    <w:rsid w:val="66582353"/>
    <w:rsid w:val="66F52958"/>
    <w:rsid w:val="67226CD8"/>
    <w:rsid w:val="67297B20"/>
    <w:rsid w:val="67AA3C73"/>
    <w:rsid w:val="68254161"/>
    <w:rsid w:val="68E24052"/>
    <w:rsid w:val="69173B90"/>
    <w:rsid w:val="6A6C0BC3"/>
    <w:rsid w:val="6AE569C8"/>
    <w:rsid w:val="6B066E3E"/>
    <w:rsid w:val="6B522121"/>
    <w:rsid w:val="6B7C673B"/>
    <w:rsid w:val="6BB60C64"/>
    <w:rsid w:val="6C324A6C"/>
    <w:rsid w:val="6CB37C5F"/>
    <w:rsid w:val="6CDD0AB3"/>
    <w:rsid w:val="6CE420E2"/>
    <w:rsid w:val="6D630661"/>
    <w:rsid w:val="6D6E3A93"/>
    <w:rsid w:val="6D76045D"/>
    <w:rsid w:val="6E6D2DD3"/>
    <w:rsid w:val="6E6E1049"/>
    <w:rsid w:val="6EA21F58"/>
    <w:rsid w:val="6F603925"/>
    <w:rsid w:val="6F67411F"/>
    <w:rsid w:val="7061046D"/>
    <w:rsid w:val="709F4858"/>
    <w:rsid w:val="71FB41D0"/>
    <w:rsid w:val="72B02215"/>
    <w:rsid w:val="72EE5E3E"/>
    <w:rsid w:val="739E17DB"/>
    <w:rsid w:val="7424513C"/>
    <w:rsid w:val="744012C8"/>
    <w:rsid w:val="74B17687"/>
    <w:rsid w:val="74F81392"/>
    <w:rsid w:val="7552729A"/>
    <w:rsid w:val="757E4FEB"/>
    <w:rsid w:val="75DE114D"/>
    <w:rsid w:val="7640185C"/>
    <w:rsid w:val="76B1327D"/>
    <w:rsid w:val="76B80C3C"/>
    <w:rsid w:val="77523211"/>
    <w:rsid w:val="779E5F06"/>
    <w:rsid w:val="779F48AA"/>
    <w:rsid w:val="77DE2C71"/>
    <w:rsid w:val="782249A6"/>
    <w:rsid w:val="7876482D"/>
    <w:rsid w:val="788E7F1F"/>
    <w:rsid w:val="78BA137D"/>
    <w:rsid w:val="7A8F05DE"/>
    <w:rsid w:val="7AF146A8"/>
    <w:rsid w:val="7C981AB0"/>
    <w:rsid w:val="7DB60D0D"/>
    <w:rsid w:val="7DC55B00"/>
    <w:rsid w:val="7DD27AAB"/>
    <w:rsid w:val="7E01167B"/>
    <w:rsid w:val="7E3C5AFA"/>
    <w:rsid w:val="7E73034B"/>
    <w:rsid w:val="7EA63FDF"/>
    <w:rsid w:val="7F096CD0"/>
    <w:rsid w:val="7FB8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明显强调1"/>
    <w:basedOn w:val="7"/>
    <w:qFormat/>
    <w:uiPriority w:val="21"/>
    <w:rPr>
      <w:b/>
      <w:bCs/>
      <w:i/>
      <w:iCs/>
      <w:color w:val="5B9BD5" w:themeColor="accent1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10</Characters>
  <Lines>0</Lines>
  <Paragraphs>0</Paragraphs>
  <TotalTime>5</TotalTime>
  <ScaleCrop>false</ScaleCrop>
  <LinksUpToDate>false</LinksUpToDate>
  <CharactersWithSpaces>111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03:46:00Z</dcterms:created>
  <dc:creator>珊珊</dc:creator>
  <cp:lastModifiedBy>珊珊</cp:lastModifiedBy>
  <dcterms:modified xsi:type="dcterms:W3CDTF">2022-08-03T10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1B11CBEED124FA9AA60A3CE538F0272</vt:lpwstr>
  </property>
</Properties>
</file>